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B5145D" w14:textId="77777777" w:rsidR="00955B3E" w:rsidRDefault="00000000">
      <w:pPr>
        <w:pStyle w:val="Heading1"/>
      </w:pPr>
      <w:r>
        <w:t>CARE Checklist (2016) – Author Completed</w:t>
      </w:r>
    </w:p>
    <w:p w14:paraId="6ADAF891" w14:textId="6EC12F2A" w:rsidR="00955B3E" w:rsidRDefault="00000000" w:rsidP="005427B7">
      <w:r>
        <w:t>Manuscript Title: Masked Vitamin B12 Deficiency in Pernicious Anaemia: A Diagnostic Trap due to Assay Interference</w:t>
      </w:r>
      <w:r w:rsidR="005427B7" w:rsidRPr="005427B7">
        <w:t>– Case Report</w:t>
      </w:r>
      <w:r w:rsidR="005427B7">
        <w:t>.</w:t>
      </w:r>
    </w:p>
    <w:p w14:paraId="6D7EC923" w14:textId="77777777" w:rsidR="00955B3E" w:rsidRDefault="00000000">
      <w:r>
        <w:t>Manuscript ID: SOMCR-25-0724</w:t>
      </w:r>
    </w:p>
    <w:p w14:paraId="33F7244C" w14:textId="77777777" w:rsidR="00955B3E" w:rsidRDefault="00000000">
      <w:r>
        <w:t>Journal: SAGE Open Medical Case Reports</w:t>
      </w:r>
    </w:p>
    <w:p w14:paraId="2B3856B2" w14:textId="77777777" w:rsidR="00955B3E" w:rsidRDefault="00955B3E"/>
    <w:p w14:paraId="2B62B166" w14:textId="77777777" w:rsidR="00955B3E" w:rsidRDefault="00000000">
      <w:r>
        <w:t>1. Title: The words 'case report' are included.</w:t>
      </w:r>
    </w:p>
    <w:p w14:paraId="043C5B84" w14:textId="77777777" w:rsidR="00955B3E" w:rsidRDefault="00000000">
      <w:r>
        <w:t>2. Key Words: Two to five key words provided (Megaloblastic anaemia, Vitamin B12 deficiency, Pernicious anaemia, Assay interference, Anti-intrinsic factor antibody).</w:t>
      </w:r>
    </w:p>
    <w:p w14:paraId="1A8F990B" w14:textId="77777777" w:rsidR="00955B3E" w:rsidRDefault="00000000">
      <w:r>
        <w:t>3. Abstract: Unstructured summary provided, covering introduction, case presentation, management, and conclusion.</w:t>
      </w:r>
    </w:p>
    <w:p w14:paraId="11EEF66B" w14:textId="77777777" w:rsidR="00955B3E" w:rsidRDefault="00000000">
      <w:r>
        <w:t>4. Introduction: Scientific background and rationale explained, including diagnostic pitfall of B12 assays with AIFA interference.</w:t>
      </w:r>
    </w:p>
    <w:p w14:paraId="17701BEC" w14:textId="77777777" w:rsidR="00955B3E" w:rsidRDefault="00000000">
      <w:r>
        <w:t>5. Patient Information: De-identified demographic details, clinical presentation, and relevant negatives provided.</w:t>
      </w:r>
    </w:p>
    <w:p w14:paraId="42EBF74A" w14:textId="77777777" w:rsidR="00955B3E" w:rsidRDefault="00000000">
      <w:r>
        <w:t>6. Clinical Findings: Physical examination findings documented (pallor, no neurological deficits).</w:t>
      </w:r>
    </w:p>
    <w:p w14:paraId="717AA174" w14:textId="77777777" w:rsidR="00955B3E" w:rsidRDefault="00000000">
      <w:r>
        <w:t>7. Timeline: Narrative timeline described in Case Presentation and summarized in text.</w:t>
      </w:r>
    </w:p>
    <w:p w14:paraId="0890DB9A" w14:textId="77777777" w:rsidR="00955B3E" w:rsidRDefault="00000000">
      <w:r>
        <w:t>8. Diagnostic Assessment: Diagnostic methods, laboratory findings, differential diagnoses, limitations of unavailable MMA/homocysteine tests, and reasoning detailed.</w:t>
      </w:r>
    </w:p>
    <w:p w14:paraId="38454B2F" w14:textId="77777777" w:rsidR="00955B3E" w:rsidRDefault="00000000">
      <w:r>
        <w:t>9. Therapeutic Intervention: Intramuscular vitamin B12 regimen described, including dose, frequency, and response.</w:t>
      </w:r>
    </w:p>
    <w:p w14:paraId="5562124E" w14:textId="77777777" w:rsidR="00955B3E" w:rsidRDefault="00000000">
      <w:r>
        <w:t>10. Follow-up and Outcomes: Clinical and hematological improvement at 4 weeks documented, along with planned GI follow-up.</w:t>
      </w:r>
    </w:p>
    <w:p w14:paraId="2E651813" w14:textId="77777777" w:rsidR="00955B3E" w:rsidRDefault="00000000">
      <w:r>
        <w:t>11. Discussion: Strengths, diagnostic pitfalls, literature references, and risk factors addressed. Lessons emphasized.</w:t>
      </w:r>
    </w:p>
    <w:p w14:paraId="77594D4B" w14:textId="06D71D78" w:rsidR="00955B3E" w:rsidRDefault="00000000">
      <w:r>
        <w:t>12. Patient Perspective: Not applicable – patient perspective not obtained.</w:t>
      </w:r>
    </w:p>
    <w:p w14:paraId="37F71F85" w14:textId="77777777" w:rsidR="00955B3E" w:rsidRDefault="00000000">
      <w:r>
        <w:t>13. Informed Consent: Written informed consent obtained from patient for publication.</w:t>
      </w:r>
    </w:p>
    <w:p w14:paraId="1E81131A" w14:textId="77777777" w:rsidR="00955B3E" w:rsidRDefault="00000000">
      <w:r>
        <w:t>14. References: Appropriate and updated references included.</w:t>
      </w:r>
    </w:p>
    <w:p w14:paraId="58C6817E" w14:textId="77777777" w:rsidR="00955B3E" w:rsidRDefault="00000000">
      <w:r>
        <w:lastRenderedPageBreak/>
        <w:t>15. Figures/Tables: Peripheral smear image and consolidated laboratory data table provided with explanatory captions.</w:t>
      </w:r>
    </w:p>
    <w:p w14:paraId="5262AFB1" w14:textId="77777777" w:rsidR="00955B3E" w:rsidRDefault="00955B3E"/>
    <w:p w14:paraId="6AC4AF77" w14:textId="0592298A" w:rsidR="00955B3E" w:rsidRDefault="00955B3E"/>
    <w:sectPr w:rsidR="00955B3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18238054">
    <w:abstractNumId w:val="8"/>
  </w:num>
  <w:num w:numId="2" w16cid:durableId="742525358">
    <w:abstractNumId w:val="6"/>
  </w:num>
  <w:num w:numId="3" w16cid:durableId="562639333">
    <w:abstractNumId w:val="5"/>
  </w:num>
  <w:num w:numId="4" w16cid:durableId="1267887904">
    <w:abstractNumId w:val="4"/>
  </w:num>
  <w:num w:numId="5" w16cid:durableId="1942299128">
    <w:abstractNumId w:val="7"/>
  </w:num>
  <w:num w:numId="6" w16cid:durableId="975135833">
    <w:abstractNumId w:val="3"/>
  </w:num>
  <w:num w:numId="7" w16cid:durableId="1966111944">
    <w:abstractNumId w:val="2"/>
  </w:num>
  <w:num w:numId="8" w16cid:durableId="1755588156">
    <w:abstractNumId w:val="1"/>
  </w:num>
  <w:num w:numId="9" w16cid:durableId="13524151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427B7"/>
    <w:rsid w:val="00955B3E"/>
    <w:rsid w:val="009D3ED6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FBAF26"/>
  <w14:defaultImageDpi w14:val="300"/>
  <w15:docId w15:val="{256A730F-E9B3-4EC9-A815-19956C81D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r. Mohammed Elmourtada Abdulgayoom Khalifa Mohammed</cp:lastModifiedBy>
  <cp:revision>2</cp:revision>
  <dcterms:created xsi:type="dcterms:W3CDTF">2013-12-23T23:15:00Z</dcterms:created>
  <dcterms:modified xsi:type="dcterms:W3CDTF">2025-08-19T07:51:00Z</dcterms:modified>
  <cp:category/>
</cp:coreProperties>
</file>